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01EF13" w14:textId="37AC7AB7" w:rsidR="00B61E06" w:rsidRPr="00E91A76" w:rsidRDefault="556DF652" w:rsidP="1F8DDE33">
      <w:pPr>
        <w:pStyle w:val="Heading2"/>
        <w:spacing w:before="0" w:after="0" w:line="240" w:lineRule="auto"/>
        <w:jc w:val="center"/>
        <w:rPr>
          <w:rFonts w:ascii="Arial" w:eastAsia="Times New Roman" w:hAnsi="Arial" w:cs="Arial"/>
          <w:b/>
          <w:bCs/>
          <w:color w:val="auto"/>
          <w:sz w:val="24"/>
          <w:szCs w:val="24"/>
        </w:rPr>
      </w:pPr>
      <w:r w:rsidRPr="00E91A76">
        <w:rPr>
          <w:rFonts w:ascii="Arial" w:hAnsi="Arial" w:cs="Arial"/>
          <w:color w:val="auto"/>
        </w:rPr>
        <w:t xml:space="preserve"> </w:t>
      </w:r>
      <w:r w:rsidR="5AFE6B01" w:rsidRPr="00E91A76">
        <w:rPr>
          <w:rFonts w:ascii="Arial" w:eastAsia="Times New Roman" w:hAnsi="Arial" w:cs="Arial"/>
          <w:b/>
          <w:bCs/>
          <w:color w:val="auto"/>
          <w:sz w:val="24"/>
          <w:szCs w:val="24"/>
        </w:rPr>
        <w:t xml:space="preserve">APPENDIX </w:t>
      </w:r>
      <w:r w:rsidR="00E74F31" w:rsidRPr="00E91A76">
        <w:rPr>
          <w:rFonts w:ascii="Arial" w:eastAsia="Times New Roman" w:hAnsi="Arial" w:cs="Arial"/>
          <w:b/>
          <w:bCs/>
          <w:color w:val="auto"/>
          <w:sz w:val="24"/>
          <w:szCs w:val="24"/>
        </w:rPr>
        <w:t>1</w:t>
      </w:r>
      <w:r w:rsidR="00522321">
        <w:rPr>
          <w:rFonts w:ascii="Arial" w:eastAsia="Times New Roman" w:hAnsi="Arial" w:cs="Arial"/>
          <w:b/>
          <w:bCs/>
          <w:color w:val="auto"/>
          <w:sz w:val="24"/>
          <w:szCs w:val="24"/>
        </w:rPr>
        <w:t>1</w:t>
      </w:r>
    </w:p>
    <w:p w14:paraId="08EBEE11" w14:textId="3A78B80B" w:rsidR="00B61E06" w:rsidRPr="00E91A76" w:rsidRDefault="00375663" w:rsidP="1F8DDE33">
      <w:pPr>
        <w:spacing w:after="0" w:line="240" w:lineRule="auto"/>
        <w:jc w:val="center"/>
        <w:rPr>
          <w:rFonts w:ascii="Arial" w:hAnsi="Arial" w:cs="Arial"/>
        </w:rPr>
      </w:pPr>
      <w:r w:rsidRPr="00E91A76">
        <w:rPr>
          <w:rFonts w:ascii="Arial" w:eastAsia="Times New Roman" w:hAnsi="Arial" w:cs="Arial"/>
          <w:i/>
          <w:iCs/>
        </w:rPr>
        <w:t xml:space="preserve">Survey </w:t>
      </w:r>
      <w:r w:rsidR="5AFE6B01" w:rsidRPr="00E91A76">
        <w:rPr>
          <w:rFonts w:ascii="Arial" w:eastAsia="Times New Roman" w:hAnsi="Arial" w:cs="Arial"/>
          <w:i/>
          <w:iCs/>
        </w:rPr>
        <w:t>Respondent Characteristics</w:t>
      </w:r>
    </w:p>
    <w:p w14:paraId="27DA74D0" w14:textId="2774D998" w:rsidR="00B61E06" w:rsidRPr="00E91A76" w:rsidRDefault="5AFE6B01" w:rsidP="1F8DDE33">
      <w:pPr>
        <w:spacing w:after="0"/>
        <w:rPr>
          <w:rFonts w:ascii="Arial" w:hAnsi="Arial" w:cs="Arial"/>
        </w:rPr>
      </w:pPr>
      <w:r w:rsidRPr="00E91A76">
        <w:rPr>
          <w:rFonts w:ascii="Arial" w:eastAsia="Times New Roman" w:hAnsi="Arial" w:cs="Arial"/>
          <w:i/>
          <w:iCs/>
        </w:rPr>
        <w:t xml:space="preserve"> </w:t>
      </w:r>
    </w:p>
    <w:p w14:paraId="38626CC6" w14:textId="1558DF59" w:rsidR="00B61E06" w:rsidRPr="00E91A76" w:rsidRDefault="5AFE6B01" w:rsidP="1F8DDE33">
      <w:pPr>
        <w:spacing w:after="0"/>
        <w:rPr>
          <w:rFonts w:ascii="Arial" w:hAnsi="Arial" w:cs="Arial"/>
        </w:rPr>
      </w:pPr>
      <w:r w:rsidRPr="00E91A76">
        <w:rPr>
          <w:rFonts w:ascii="Arial" w:eastAsia="Times New Roman" w:hAnsi="Arial" w:cs="Arial"/>
          <w:i/>
          <w:iCs/>
        </w:rPr>
        <w:t xml:space="preserve"> </w:t>
      </w:r>
    </w:p>
    <w:p w14:paraId="347E8E5D" w14:textId="57373352" w:rsidR="00B61E06" w:rsidRPr="00E91A76" w:rsidRDefault="54B9B276" w:rsidP="1F8DDE33">
      <w:pPr>
        <w:spacing w:after="0"/>
        <w:ind w:left="120" w:right="175"/>
        <w:rPr>
          <w:rFonts w:ascii="Arial" w:hAnsi="Arial" w:cs="Arial"/>
        </w:rPr>
      </w:pPr>
      <w:r w:rsidRPr="00E91A76">
        <w:rPr>
          <w:rFonts w:ascii="Arial" w:eastAsia="Times New Roman" w:hAnsi="Arial" w:cs="Arial"/>
        </w:rPr>
        <w:t xml:space="preserve">Table </w:t>
      </w:r>
      <w:r w:rsidR="00522321" w:rsidRPr="00E91A76">
        <w:rPr>
          <w:rFonts w:ascii="Arial" w:eastAsia="Times New Roman" w:hAnsi="Arial" w:cs="Arial"/>
        </w:rPr>
        <w:t>S1</w:t>
      </w:r>
      <w:r w:rsidR="00522321">
        <w:rPr>
          <w:rFonts w:ascii="Arial" w:eastAsia="Times New Roman" w:hAnsi="Arial" w:cs="Arial"/>
        </w:rPr>
        <w:t>1</w:t>
      </w:r>
      <w:r w:rsidR="00836C1F" w:rsidRPr="00E91A76">
        <w:rPr>
          <w:rFonts w:ascii="Arial" w:eastAsia="Times New Roman" w:hAnsi="Arial" w:cs="Arial"/>
        </w:rPr>
        <w:t>.1</w:t>
      </w:r>
      <w:r w:rsidRPr="00E91A76">
        <w:rPr>
          <w:rFonts w:ascii="Arial" w:eastAsia="Times New Roman" w:hAnsi="Arial" w:cs="Arial"/>
        </w:rPr>
        <w:t xml:space="preserve">. </w:t>
      </w:r>
      <w:r w:rsidR="5AFE6B01" w:rsidRPr="00E91A76">
        <w:rPr>
          <w:rFonts w:ascii="Arial" w:eastAsia="Times New Roman" w:hAnsi="Arial" w:cs="Arial"/>
        </w:rPr>
        <w:t>The characteristics of our survey respondents (n=1808) after being weighted by ethno-racial identity.</w:t>
      </w:r>
    </w:p>
    <w:tbl>
      <w:tblPr>
        <w:tblW w:w="9330" w:type="dxa"/>
        <w:tblInd w:w="150" w:type="dxa"/>
        <w:tblBorders>
          <w:top w:val="single" w:sz="8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1E0" w:firstRow="1" w:lastRow="1" w:firstColumn="1" w:lastColumn="1" w:noHBand="0" w:noVBand="0"/>
      </w:tblPr>
      <w:tblGrid>
        <w:gridCol w:w="6510"/>
        <w:gridCol w:w="2820"/>
      </w:tblGrid>
      <w:tr w:rsidR="1F8DDE33" w:rsidRPr="00E91A76" w14:paraId="426234E5" w14:textId="77777777" w:rsidTr="7388D295">
        <w:trPr>
          <w:trHeight w:val="300"/>
        </w:trPr>
        <w:tc>
          <w:tcPr>
            <w:tcW w:w="6510" w:type="dxa"/>
            <w:tcBorders>
              <w:bottom w:val="single" w:sz="8" w:space="0" w:color="000000" w:themeColor="text1"/>
            </w:tcBorders>
          </w:tcPr>
          <w:p w14:paraId="0313B539" w14:textId="22BC07D7" w:rsidR="1F8DDE33" w:rsidRPr="00E91A76" w:rsidRDefault="1F8DDE33" w:rsidP="1F8DDE33">
            <w:pPr>
              <w:spacing w:after="0"/>
              <w:ind w:left="91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CHARACTERISTICS</w:t>
            </w:r>
          </w:p>
        </w:tc>
        <w:tc>
          <w:tcPr>
            <w:tcW w:w="2820" w:type="dxa"/>
            <w:tcBorders>
              <w:bottom w:val="single" w:sz="8" w:space="0" w:color="000000" w:themeColor="text1"/>
            </w:tcBorders>
          </w:tcPr>
          <w:p w14:paraId="6575C31D" w14:textId="0A3DB219" w:rsidR="1F8DDE33" w:rsidRPr="00E91A76" w:rsidRDefault="1F8DDE33" w:rsidP="1F8DDE33">
            <w:pPr>
              <w:spacing w:after="0"/>
              <w:ind w:left="101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ERCENTAGE</w:t>
            </w:r>
          </w:p>
        </w:tc>
      </w:tr>
      <w:tr w:rsidR="1F8DDE33" w:rsidRPr="00E91A76" w14:paraId="10179756" w14:textId="77777777" w:rsidTr="7388D295">
        <w:trPr>
          <w:trHeight w:val="300"/>
        </w:trPr>
        <w:tc>
          <w:tcPr>
            <w:tcW w:w="6510" w:type="dxa"/>
            <w:tcBorders>
              <w:top w:val="single" w:sz="8" w:space="0" w:color="000000" w:themeColor="text1"/>
            </w:tcBorders>
          </w:tcPr>
          <w:p w14:paraId="1790479B" w14:textId="467AA422" w:rsidR="1F8DDE33" w:rsidRPr="00E91A76" w:rsidRDefault="1F8DDE33" w:rsidP="1F8DDE33">
            <w:pPr>
              <w:spacing w:before="99" w:after="0"/>
              <w:ind w:left="91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Race</w:t>
            </w:r>
          </w:p>
        </w:tc>
        <w:tc>
          <w:tcPr>
            <w:tcW w:w="2820" w:type="dxa"/>
            <w:tcBorders>
              <w:top w:val="single" w:sz="8" w:space="0" w:color="000000" w:themeColor="text1"/>
            </w:tcBorders>
          </w:tcPr>
          <w:p w14:paraId="07B62CE3" w14:textId="1DE28AB9" w:rsidR="1F8DDE33" w:rsidRPr="00E91A76" w:rsidRDefault="1F8DDE33" w:rsidP="1F8DDE33">
            <w:pPr>
              <w:tabs>
                <w:tab w:val="left" w:pos="2825"/>
              </w:tabs>
              <w:spacing w:after="0"/>
              <w:ind w:left="-10" w:right="-87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1F8DDE33" w:rsidRPr="00E91A76" w14:paraId="27FD91EB" w14:textId="77777777" w:rsidTr="7388D295">
        <w:trPr>
          <w:trHeight w:val="300"/>
        </w:trPr>
        <w:tc>
          <w:tcPr>
            <w:tcW w:w="6510" w:type="dxa"/>
          </w:tcPr>
          <w:p w14:paraId="038B9C61" w14:textId="1A7489D6" w:rsidR="1F8DDE33" w:rsidRPr="00E91A76" w:rsidRDefault="1F8DDE33" w:rsidP="1F8DDE33">
            <w:pPr>
              <w:spacing w:before="104" w:after="0"/>
              <w:ind w:left="391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sz w:val="22"/>
                <w:szCs w:val="22"/>
              </w:rPr>
              <w:t>Latine</w:t>
            </w:r>
          </w:p>
        </w:tc>
        <w:tc>
          <w:tcPr>
            <w:tcW w:w="2820" w:type="dxa"/>
          </w:tcPr>
          <w:p w14:paraId="5C14DC7D" w14:textId="7E932B7D" w:rsidR="1F8DDE33" w:rsidRPr="00E91A76" w:rsidRDefault="1F8DDE33" w:rsidP="784454FB">
            <w:pPr>
              <w:spacing w:before="104" w:after="0"/>
              <w:ind w:left="180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sz w:val="22"/>
                <w:szCs w:val="22"/>
              </w:rPr>
              <w:t>46%</w:t>
            </w:r>
          </w:p>
        </w:tc>
      </w:tr>
      <w:tr w:rsidR="1F8DDE33" w:rsidRPr="00E91A76" w14:paraId="5E970ED3" w14:textId="77777777" w:rsidTr="7388D295">
        <w:trPr>
          <w:trHeight w:val="300"/>
        </w:trPr>
        <w:tc>
          <w:tcPr>
            <w:tcW w:w="6510" w:type="dxa"/>
          </w:tcPr>
          <w:p w14:paraId="579A2F8F" w14:textId="6C8065C9" w:rsidR="1F8DDE33" w:rsidRPr="00E91A76" w:rsidRDefault="1F8DDE33" w:rsidP="1F8DDE33">
            <w:pPr>
              <w:spacing w:before="105" w:after="0"/>
              <w:ind w:left="391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sz w:val="22"/>
                <w:szCs w:val="22"/>
              </w:rPr>
              <w:t>Black</w:t>
            </w:r>
          </w:p>
        </w:tc>
        <w:tc>
          <w:tcPr>
            <w:tcW w:w="2820" w:type="dxa"/>
          </w:tcPr>
          <w:p w14:paraId="3B9451FC" w14:textId="59FD6CC0" w:rsidR="1F8DDE33" w:rsidRPr="00E91A76" w:rsidRDefault="1F8DDE33" w:rsidP="784454FB">
            <w:pPr>
              <w:spacing w:before="105" w:after="0"/>
              <w:ind w:left="180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sz w:val="22"/>
                <w:szCs w:val="22"/>
              </w:rPr>
              <w:t>30%</w:t>
            </w:r>
          </w:p>
        </w:tc>
      </w:tr>
      <w:tr w:rsidR="1F8DDE33" w:rsidRPr="00E91A76" w14:paraId="40152C73" w14:textId="77777777" w:rsidTr="7388D295">
        <w:trPr>
          <w:trHeight w:val="300"/>
        </w:trPr>
        <w:tc>
          <w:tcPr>
            <w:tcW w:w="6510" w:type="dxa"/>
          </w:tcPr>
          <w:p w14:paraId="034FBED4" w14:textId="3403B418" w:rsidR="1F8DDE33" w:rsidRPr="00E91A76" w:rsidRDefault="1F8DDE33" w:rsidP="1F8DDE33">
            <w:pPr>
              <w:spacing w:before="105" w:after="0"/>
              <w:ind w:left="391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sz w:val="22"/>
                <w:szCs w:val="22"/>
              </w:rPr>
              <w:t>Asian</w:t>
            </w:r>
          </w:p>
        </w:tc>
        <w:tc>
          <w:tcPr>
            <w:tcW w:w="2820" w:type="dxa"/>
          </w:tcPr>
          <w:p w14:paraId="0744757D" w14:textId="2ACB975B" w:rsidR="1F8DDE33" w:rsidRPr="00E91A76" w:rsidRDefault="1F8DDE33" w:rsidP="784454FB">
            <w:pPr>
              <w:spacing w:before="105" w:after="0"/>
              <w:ind w:left="180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sz w:val="22"/>
                <w:szCs w:val="22"/>
              </w:rPr>
              <w:t>14%</w:t>
            </w:r>
          </w:p>
        </w:tc>
      </w:tr>
      <w:tr w:rsidR="1F8DDE33" w:rsidRPr="00E91A76" w14:paraId="3F6C0844" w14:textId="77777777" w:rsidTr="7388D295">
        <w:trPr>
          <w:trHeight w:val="300"/>
        </w:trPr>
        <w:tc>
          <w:tcPr>
            <w:tcW w:w="6510" w:type="dxa"/>
          </w:tcPr>
          <w:p w14:paraId="37856ABB" w14:textId="31509A28" w:rsidR="1F8DDE33" w:rsidRPr="00E91A76" w:rsidRDefault="1F8DDE33" w:rsidP="1F8DDE33">
            <w:pPr>
              <w:spacing w:before="104" w:after="0"/>
              <w:ind w:left="391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sz w:val="22"/>
                <w:szCs w:val="22"/>
              </w:rPr>
              <w:t>Multiracial</w:t>
            </w:r>
          </w:p>
        </w:tc>
        <w:tc>
          <w:tcPr>
            <w:tcW w:w="2820" w:type="dxa"/>
          </w:tcPr>
          <w:p w14:paraId="2105AE0A" w14:textId="3EC1BA43" w:rsidR="1F8DDE33" w:rsidRPr="00E91A76" w:rsidRDefault="1F8DDE33" w:rsidP="784454FB">
            <w:pPr>
              <w:spacing w:before="104" w:after="0"/>
              <w:ind w:left="180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sz w:val="22"/>
                <w:szCs w:val="22"/>
              </w:rPr>
              <w:t>10%</w:t>
            </w:r>
          </w:p>
        </w:tc>
      </w:tr>
      <w:tr w:rsidR="1F8DDE33" w:rsidRPr="00E91A76" w14:paraId="5959104C" w14:textId="77777777" w:rsidTr="7388D295">
        <w:trPr>
          <w:trHeight w:val="300"/>
        </w:trPr>
        <w:tc>
          <w:tcPr>
            <w:tcW w:w="6510" w:type="dxa"/>
          </w:tcPr>
          <w:p w14:paraId="2C11E93F" w14:textId="72EF7030" w:rsidR="1F8DDE33" w:rsidRPr="00E91A76" w:rsidRDefault="1F8DDE33" w:rsidP="1F8DDE33">
            <w:pPr>
              <w:spacing w:before="99" w:after="0"/>
              <w:ind w:left="91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2820" w:type="dxa"/>
          </w:tcPr>
          <w:p w14:paraId="743F5050" w14:textId="4048ECC7" w:rsidR="1F8DDE33" w:rsidRPr="00E91A76" w:rsidRDefault="1F8DDE33" w:rsidP="784454FB">
            <w:pPr>
              <w:spacing w:after="0"/>
              <w:ind w:left="180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</w:tc>
      </w:tr>
      <w:tr w:rsidR="1F8DDE33" w:rsidRPr="00E91A76" w14:paraId="36D267A2" w14:textId="77777777" w:rsidTr="7388D295">
        <w:trPr>
          <w:trHeight w:val="300"/>
        </w:trPr>
        <w:tc>
          <w:tcPr>
            <w:tcW w:w="6510" w:type="dxa"/>
          </w:tcPr>
          <w:p w14:paraId="08F52F01" w14:textId="26DA0718" w:rsidR="1F8DDE33" w:rsidRPr="00E91A76" w:rsidRDefault="1F8DDE33" w:rsidP="784454FB">
            <w:pPr>
              <w:spacing w:before="104" w:after="0"/>
              <w:ind w:left="450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sz w:val="22"/>
                <w:szCs w:val="22"/>
              </w:rPr>
              <w:t>Woman</w:t>
            </w:r>
          </w:p>
        </w:tc>
        <w:tc>
          <w:tcPr>
            <w:tcW w:w="2820" w:type="dxa"/>
          </w:tcPr>
          <w:p w14:paraId="0F65BC59" w14:textId="3E415BAA" w:rsidR="1F8DDE33" w:rsidRPr="00E91A76" w:rsidRDefault="1F8DDE33" w:rsidP="784454FB">
            <w:pPr>
              <w:spacing w:before="104" w:after="0"/>
              <w:ind w:left="180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sz w:val="22"/>
                <w:szCs w:val="22"/>
              </w:rPr>
              <w:t>54%</w:t>
            </w:r>
          </w:p>
        </w:tc>
      </w:tr>
      <w:tr w:rsidR="1F8DDE33" w:rsidRPr="00E91A76" w14:paraId="024842DC" w14:textId="77777777" w:rsidTr="7388D295">
        <w:trPr>
          <w:trHeight w:val="300"/>
        </w:trPr>
        <w:tc>
          <w:tcPr>
            <w:tcW w:w="6510" w:type="dxa"/>
          </w:tcPr>
          <w:p w14:paraId="3FAF38D2" w14:textId="52E16B44" w:rsidR="1F8DDE33" w:rsidRPr="00E91A76" w:rsidRDefault="1F8DDE33" w:rsidP="784454FB">
            <w:pPr>
              <w:spacing w:before="105" w:after="0"/>
              <w:ind w:left="450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sz w:val="22"/>
                <w:szCs w:val="22"/>
              </w:rPr>
              <w:t>Man</w:t>
            </w:r>
          </w:p>
        </w:tc>
        <w:tc>
          <w:tcPr>
            <w:tcW w:w="2820" w:type="dxa"/>
          </w:tcPr>
          <w:p w14:paraId="562DFA20" w14:textId="67703D7D" w:rsidR="1F8DDE33" w:rsidRPr="00E91A76" w:rsidRDefault="1F8DDE33" w:rsidP="784454FB">
            <w:pPr>
              <w:spacing w:before="105" w:after="0"/>
              <w:ind w:left="180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sz w:val="22"/>
                <w:szCs w:val="22"/>
              </w:rPr>
              <w:t>46%</w:t>
            </w:r>
          </w:p>
        </w:tc>
      </w:tr>
      <w:tr w:rsidR="1F8DDE33" w:rsidRPr="00E91A76" w14:paraId="5424B4C1" w14:textId="77777777" w:rsidTr="7388D295">
        <w:trPr>
          <w:trHeight w:val="300"/>
        </w:trPr>
        <w:tc>
          <w:tcPr>
            <w:tcW w:w="6510" w:type="dxa"/>
          </w:tcPr>
          <w:p w14:paraId="04965C3F" w14:textId="26F273D3" w:rsidR="1F8DDE33" w:rsidRPr="00E91A76" w:rsidRDefault="1F8DDE33" w:rsidP="1F8DDE33">
            <w:pPr>
              <w:spacing w:before="99" w:after="0"/>
              <w:ind w:left="91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Income</w:t>
            </w:r>
          </w:p>
        </w:tc>
        <w:tc>
          <w:tcPr>
            <w:tcW w:w="2820" w:type="dxa"/>
          </w:tcPr>
          <w:p w14:paraId="34BA1A3D" w14:textId="3A1DB95E" w:rsidR="1F8DDE33" w:rsidRPr="00E91A76" w:rsidRDefault="1F8DDE33" w:rsidP="784454FB">
            <w:pPr>
              <w:spacing w:after="0"/>
              <w:ind w:left="180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</w:tc>
      </w:tr>
      <w:tr w:rsidR="1F8DDE33" w:rsidRPr="00E91A76" w14:paraId="31732CCE" w14:textId="77777777" w:rsidTr="7388D295">
        <w:trPr>
          <w:trHeight w:val="300"/>
        </w:trPr>
        <w:tc>
          <w:tcPr>
            <w:tcW w:w="6510" w:type="dxa"/>
          </w:tcPr>
          <w:p w14:paraId="6C3CC934" w14:textId="6B3800BE" w:rsidR="1F8DDE33" w:rsidRPr="00E91A76" w:rsidRDefault="1F8DDE33" w:rsidP="784454FB">
            <w:pPr>
              <w:spacing w:before="104" w:after="0"/>
              <w:ind w:left="450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sz w:val="22"/>
                <w:szCs w:val="22"/>
              </w:rPr>
              <w:t>Low (up to 49,999)</w:t>
            </w:r>
          </w:p>
        </w:tc>
        <w:tc>
          <w:tcPr>
            <w:tcW w:w="2820" w:type="dxa"/>
          </w:tcPr>
          <w:p w14:paraId="017B43E1" w14:textId="44201E59" w:rsidR="1F8DDE33" w:rsidRPr="00E91A76" w:rsidRDefault="1F8DDE33" w:rsidP="784454FB">
            <w:pPr>
              <w:spacing w:before="104" w:after="0"/>
              <w:ind w:left="180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sz w:val="22"/>
                <w:szCs w:val="22"/>
              </w:rPr>
              <w:t>39%</w:t>
            </w:r>
          </w:p>
        </w:tc>
      </w:tr>
      <w:tr w:rsidR="1F8DDE33" w:rsidRPr="00E91A76" w14:paraId="64313F03" w14:textId="77777777" w:rsidTr="7388D295">
        <w:trPr>
          <w:trHeight w:val="300"/>
        </w:trPr>
        <w:tc>
          <w:tcPr>
            <w:tcW w:w="6510" w:type="dxa"/>
          </w:tcPr>
          <w:p w14:paraId="041959F3" w14:textId="5F326C02" w:rsidR="1F8DDE33" w:rsidRPr="00E91A76" w:rsidRDefault="1F8DDE33" w:rsidP="784454FB">
            <w:pPr>
              <w:spacing w:before="105" w:after="0"/>
              <w:ind w:left="450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sz w:val="22"/>
                <w:szCs w:val="22"/>
              </w:rPr>
              <w:t>Middle (50,000 - 149,999)</w:t>
            </w:r>
          </w:p>
        </w:tc>
        <w:tc>
          <w:tcPr>
            <w:tcW w:w="2820" w:type="dxa"/>
          </w:tcPr>
          <w:p w14:paraId="3E25FFCC" w14:textId="7C3F1A30" w:rsidR="1F8DDE33" w:rsidRPr="00E91A76" w:rsidRDefault="1F8DDE33" w:rsidP="784454FB">
            <w:pPr>
              <w:spacing w:before="105" w:after="0"/>
              <w:ind w:left="180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sz w:val="22"/>
                <w:szCs w:val="22"/>
              </w:rPr>
              <w:t>53%</w:t>
            </w:r>
          </w:p>
        </w:tc>
      </w:tr>
      <w:tr w:rsidR="1F8DDE33" w:rsidRPr="00E91A76" w14:paraId="2D8AC7F2" w14:textId="77777777" w:rsidTr="7388D295">
        <w:trPr>
          <w:trHeight w:val="300"/>
        </w:trPr>
        <w:tc>
          <w:tcPr>
            <w:tcW w:w="6510" w:type="dxa"/>
          </w:tcPr>
          <w:p w14:paraId="69FC4AA6" w14:textId="66B3322E" w:rsidR="1F8DDE33" w:rsidRPr="00E91A76" w:rsidRDefault="1F8DDE33" w:rsidP="784454FB">
            <w:pPr>
              <w:spacing w:before="104" w:after="0"/>
              <w:ind w:left="450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sz w:val="22"/>
                <w:szCs w:val="22"/>
              </w:rPr>
              <w:t>High (150,000 or above)</w:t>
            </w:r>
          </w:p>
        </w:tc>
        <w:tc>
          <w:tcPr>
            <w:tcW w:w="2820" w:type="dxa"/>
          </w:tcPr>
          <w:p w14:paraId="19C80F4B" w14:textId="4321D5EF" w:rsidR="1F8DDE33" w:rsidRPr="00E91A76" w:rsidRDefault="1F8DDE33" w:rsidP="784454FB">
            <w:pPr>
              <w:spacing w:before="104" w:after="0"/>
              <w:ind w:left="180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sz w:val="22"/>
                <w:szCs w:val="22"/>
              </w:rPr>
              <w:t>8%</w:t>
            </w:r>
          </w:p>
        </w:tc>
      </w:tr>
      <w:tr w:rsidR="1F8DDE33" w:rsidRPr="00E91A76" w14:paraId="09FE8681" w14:textId="77777777" w:rsidTr="7388D295">
        <w:trPr>
          <w:trHeight w:val="300"/>
        </w:trPr>
        <w:tc>
          <w:tcPr>
            <w:tcW w:w="6510" w:type="dxa"/>
          </w:tcPr>
          <w:p w14:paraId="02E25936" w14:textId="2673CD74" w:rsidR="1F8DDE33" w:rsidRPr="00E91A76" w:rsidRDefault="1F8DDE33" w:rsidP="1F8DDE33">
            <w:pPr>
              <w:spacing w:before="99" w:after="0"/>
              <w:ind w:left="91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Education</w:t>
            </w:r>
          </w:p>
        </w:tc>
        <w:tc>
          <w:tcPr>
            <w:tcW w:w="2820" w:type="dxa"/>
          </w:tcPr>
          <w:p w14:paraId="0DC9FD5F" w14:textId="690B304A" w:rsidR="1F8DDE33" w:rsidRPr="00E91A76" w:rsidRDefault="1F8DDE33" w:rsidP="784454FB">
            <w:pPr>
              <w:spacing w:after="0"/>
              <w:ind w:left="180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</w:tc>
      </w:tr>
      <w:tr w:rsidR="1F8DDE33" w:rsidRPr="00E91A76" w14:paraId="516775EA" w14:textId="77777777" w:rsidTr="7388D295">
        <w:trPr>
          <w:trHeight w:val="300"/>
        </w:trPr>
        <w:tc>
          <w:tcPr>
            <w:tcW w:w="6510" w:type="dxa"/>
          </w:tcPr>
          <w:p w14:paraId="79824110" w14:textId="42D1E903" w:rsidR="1F8DDE33" w:rsidRPr="00E91A76" w:rsidRDefault="1F8DDE33" w:rsidP="784454FB">
            <w:pPr>
              <w:spacing w:before="105" w:after="0"/>
              <w:ind w:left="450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sz w:val="22"/>
                <w:szCs w:val="22"/>
              </w:rPr>
              <w:t>High school graduate or equivalent</w:t>
            </w:r>
          </w:p>
        </w:tc>
        <w:tc>
          <w:tcPr>
            <w:tcW w:w="2820" w:type="dxa"/>
          </w:tcPr>
          <w:p w14:paraId="7E637EB4" w14:textId="026B6CBB" w:rsidR="1F8DDE33" w:rsidRPr="00E91A76" w:rsidRDefault="1F8DDE33" w:rsidP="784454FB">
            <w:pPr>
              <w:spacing w:before="105" w:after="0"/>
              <w:ind w:left="180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sz w:val="22"/>
                <w:szCs w:val="22"/>
              </w:rPr>
              <w:t>23%</w:t>
            </w:r>
          </w:p>
        </w:tc>
      </w:tr>
      <w:tr w:rsidR="1F8DDE33" w:rsidRPr="00E91A76" w14:paraId="5F798110" w14:textId="77777777" w:rsidTr="7388D295">
        <w:trPr>
          <w:trHeight w:val="300"/>
        </w:trPr>
        <w:tc>
          <w:tcPr>
            <w:tcW w:w="6510" w:type="dxa"/>
          </w:tcPr>
          <w:p w14:paraId="2E4351C4" w14:textId="440807BB" w:rsidR="1F8DDE33" w:rsidRPr="00E91A76" w:rsidRDefault="1F8DDE33" w:rsidP="784454FB">
            <w:pPr>
              <w:spacing w:before="104" w:after="0"/>
              <w:ind w:left="450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sz w:val="22"/>
                <w:szCs w:val="22"/>
              </w:rPr>
              <w:t>Some college - college degree</w:t>
            </w:r>
          </w:p>
        </w:tc>
        <w:tc>
          <w:tcPr>
            <w:tcW w:w="2820" w:type="dxa"/>
          </w:tcPr>
          <w:p w14:paraId="7B9EB058" w14:textId="25547155" w:rsidR="1F8DDE33" w:rsidRPr="00E91A76" w:rsidRDefault="1F8DDE33" w:rsidP="784454FB">
            <w:pPr>
              <w:spacing w:before="104" w:after="0"/>
              <w:ind w:left="180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sz w:val="22"/>
                <w:szCs w:val="22"/>
              </w:rPr>
              <w:t>61%</w:t>
            </w:r>
          </w:p>
        </w:tc>
      </w:tr>
      <w:tr w:rsidR="1F8DDE33" w:rsidRPr="00E91A76" w14:paraId="07372413" w14:textId="77777777" w:rsidTr="7388D295">
        <w:trPr>
          <w:trHeight w:val="300"/>
        </w:trPr>
        <w:tc>
          <w:tcPr>
            <w:tcW w:w="6510" w:type="dxa"/>
          </w:tcPr>
          <w:p w14:paraId="365B1994" w14:textId="0DF422E5" w:rsidR="1F8DDE33" w:rsidRPr="00E91A76" w:rsidRDefault="1F8DDE33" w:rsidP="784454FB">
            <w:pPr>
              <w:spacing w:before="105" w:after="0"/>
              <w:ind w:left="450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sz w:val="22"/>
                <w:szCs w:val="22"/>
              </w:rPr>
              <w:t>Some graduate schooling - doctorate</w:t>
            </w:r>
          </w:p>
        </w:tc>
        <w:tc>
          <w:tcPr>
            <w:tcW w:w="2820" w:type="dxa"/>
          </w:tcPr>
          <w:p w14:paraId="682E074C" w14:textId="34868245" w:rsidR="1F8DDE33" w:rsidRPr="00E91A76" w:rsidRDefault="1F8DDE33" w:rsidP="784454FB">
            <w:pPr>
              <w:spacing w:before="105" w:after="0"/>
              <w:ind w:left="180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sz w:val="22"/>
                <w:szCs w:val="22"/>
              </w:rPr>
              <w:t>16%</w:t>
            </w:r>
          </w:p>
        </w:tc>
      </w:tr>
      <w:tr w:rsidR="1F8DDE33" w:rsidRPr="00E91A76" w14:paraId="0ECA0AAD" w14:textId="77777777" w:rsidTr="7388D295">
        <w:trPr>
          <w:trHeight w:val="300"/>
        </w:trPr>
        <w:tc>
          <w:tcPr>
            <w:tcW w:w="6510" w:type="dxa"/>
          </w:tcPr>
          <w:p w14:paraId="195EF421" w14:textId="1E51F201" w:rsidR="1F8DDE33" w:rsidRPr="00E91A76" w:rsidRDefault="1F8DDE33" w:rsidP="1F8DDE33">
            <w:pPr>
              <w:spacing w:before="97" w:after="0"/>
              <w:ind w:left="91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Environmental Education</w:t>
            </w:r>
          </w:p>
        </w:tc>
        <w:tc>
          <w:tcPr>
            <w:tcW w:w="2820" w:type="dxa"/>
          </w:tcPr>
          <w:p w14:paraId="20F76291" w14:textId="463A62F3" w:rsidR="1F8DDE33" w:rsidRPr="00E91A76" w:rsidRDefault="1F8DDE33" w:rsidP="1F8DDE33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</w:tc>
      </w:tr>
      <w:tr w:rsidR="1F8DDE33" w:rsidRPr="00E91A76" w14:paraId="71328FF1" w14:textId="77777777" w:rsidTr="7388D295">
        <w:trPr>
          <w:trHeight w:val="300"/>
        </w:trPr>
        <w:tc>
          <w:tcPr>
            <w:tcW w:w="6510" w:type="dxa"/>
          </w:tcPr>
          <w:p w14:paraId="65D3B1A9" w14:textId="1EBD0721" w:rsidR="1F8DDE33" w:rsidRPr="00E91A76" w:rsidRDefault="1F8DDE33" w:rsidP="784454FB">
            <w:pPr>
              <w:spacing w:before="105" w:after="0"/>
              <w:ind w:left="450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sz w:val="22"/>
                <w:szCs w:val="22"/>
              </w:rPr>
              <w:t>Previous EE experience</w:t>
            </w:r>
          </w:p>
        </w:tc>
        <w:tc>
          <w:tcPr>
            <w:tcW w:w="2820" w:type="dxa"/>
          </w:tcPr>
          <w:p w14:paraId="1038BBF1" w14:textId="755A2866" w:rsidR="1F8DDE33" w:rsidRPr="00E91A76" w:rsidRDefault="1F8DDE33" w:rsidP="784454FB">
            <w:pPr>
              <w:spacing w:before="105" w:after="0"/>
              <w:ind w:left="180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sz w:val="22"/>
                <w:szCs w:val="22"/>
              </w:rPr>
              <w:t>83%</w:t>
            </w:r>
          </w:p>
        </w:tc>
      </w:tr>
      <w:tr w:rsidR="1F8DDE33" w:rsidRPr="00E91A76" w14:paraId="5CAC2246" w14:textId="77777777" w:rsidTr="7388D295">
        <w:trPr>
          <w:trHeight w:val="300"/>
        </w:trPr>
        <w:tc>
          <w:tcPr>
            <w:tcW w:w="6510" w:type="dxa"/>
          </w:tcPr>
          <w:p w14:paraId="4F85EBDE" w14:textId="3E143DC3" w:rsidR="1F8DDE33" w:rsidRPr="00E91A76" w:rsidRDefault="1F8DDE33" w:rsidP="784454FB">
            <w:pPr>
              <w:spacing w:before="105" w:after="0"/>
              <w:ind w:left="450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sz w:val="22"/>
                <w:szCs w:val="22"/>
              </w:rPr>
              <w:t>No previous EE experience</w:t>
            </w:r>
          </w:p>
        </w:tc>
        <w:tc>
          <w:tcPr>
            <w:tcW w:w="2820" w:type="dxa"/>
          </w:tcPr>
          <w:p w14:paraId="522DB7D4" w14:textId="7934479D" w:rsidR="1F8DDE33" w:rsidRPr="00E91A76" w:rsidRDefault="1F8DDE33" w:rsidP="784454FB">
            <w:pPr>
              <w:spacing w:before="105" w:after="0"/>
              <w:ind w:left="180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sz w:val="22"/>
                <w:szCs w:val="22"/>
              </w:rPr>
              <w:t>17%</w:t>
            </w:r>
          </w:p>
        </w:tc>
      </w:tr>
      <w:tr w:rsidR="1F8DDE33" w:rsidRPr="00E91A76" w14:paraId="72AA99BE" w14:textId="77777777" w:rsidTr="7388D295">
        <w:trPr>
          <w:trHeight w:val="300"/>
        </w:trPr>
        <w:tc>
          <w:tcPr>
            <w:tcW w:w="6510" w:type="dxa"/>
          </w:tcPr>
          <w:p w14:paraId="6F589B19" w14:textId="159F005C" w:rsidR="1F8DDE33" w:rsidRPr="00E91A76" w:rsidRDefault="1F8DDE33" w:rsidP="1F8DDE33">
            <w:pPr>
              <w:spacing w:before="99" w:after="0"/>
              <w:ind w:left="91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articipation in Nature-Based Activities</w:t>
            </w:r>
          </w:p>
        </w:tc>
        <w:tc>
          <w:tcPr>
            <w:tcW w:w="2820" w:type="dxa"/>
          </w:tcPr>
          <w:p w14:paraId="3DFF19BA" w14:textId="1EE26E64" w:rsidR="1F8DDE33" w:rsidRPr="00E91A76" w:rsidRDefault="1F8DDE33" w:rsidP="1F8DDE33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</w:tc>
      </w:tr>
      <w:tr w:rsidR="1F8DDE33" w:rsidRPr="00E91A76" w14:paraId="3449DC35" w14:textId="77777777" w:rsidTr="7388D295">
        <w:trPr>
          <w:trHeight w:val="300"/>
        </w:trPr>
        <w:tc>
          <w:tcPr>
            <w:tcW w:w="6510" w:type="dxa"/>
          </w:tcPr>
          <w:p w14:paraId="31E89E24" w14:textId="11E2ACDB" w:rsidR="1F8DDE33" w:rsidRPr="00E91A76" w:rsidRDefault="1F8DDE33" w:rsidP="35F5F261">
            <w:pPr>
              <w:spacing w:before="105" w:after="0"/>
              <w:ind w:left="450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E91A76">
              <w:rPr>
                <w:rFonts w:ascii="Arial" w:eastAsia="Times New Roman" w:hAnsi="Arial" w:cs="Arial"/>
                <w:sz w:val="22"/>
                <w:szCs w:val="22"/>
              </w:rPr>
              <w:t>Participate</w:t>
            </w:r>
            <w:proofErr w:type="gramEnd"/>
            <w:r w:rsidRPr="00E91A76">
              <w:rPr>
                <w:rFonts w:ascii="Arial" w:eastAsia="Times New Roman" w:hAnsi="Arial" w:cs="Arial"/>
                <w:sz w:val="22"/>
                <w:szCs w:val="22"/>
              </w:rPr>
              <w:t xml:space="preserve"> in a typical year</w:t>
            </w:r>
          </w:p>
        </w:tc>
        <w:tc>
          <w:tcPr>
            <w:tcW w:w="2820" w:type="dxa"/>
          </w:tcPr>
          <w:p w14:paraId="4F50735A" w14:textId="14433642" w:rsidR="1F8DDE33" w:rsidRPr="00E91A76" w:rsidRDefault="1F8DDE33" w:rsidP="35F5F261">
            <w:pPr>
              <w:spacing w:before="105" w:after="0"/>
              <w:ind w:left="180"/>
              <w:rPr>
                <w:rFonts w:ascii="Arial" w:eastAsia="Times New Roman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sz w:val="22"/>
                <w:szCs w:val="22"/>
              </w:rPr>
              <w:t>85%</w:t>
            </w:r>
          </w:p>
        </w:tc>
      </w:tr>
      <w:tr w:rsidR="784454FB" w:rsidRPr="00E91A76" w14:paraId="6792E306" w14:textId="77777777" w:rsidTr="7388D295">
        <w:trPr>
          <w:trHeight w:val="300"/>
        </w:trPr>
        <w:tc>
          <w:tcPr>
            <w:tcW w:w="6510" w:type="dxa"/>
          </w:tcPr>
          <w:p w14:paraId="35C12635" w14:textId="6972945C" w:rsidR="6E7FFE9B" w:rsidRPr="00E91A76" w:rsidRDefault="6E7FFE9B" w:rsidP="35F5F261">
            <w:pPr>
              <w:spacing w:after="0"/>
              <w:ind w:left="450"/>
              <w:rPr>
                <w:rFonts w:ascii="Arial" w:eastAsia="Times New Roman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sz w:val="22"/>
                <w:szCs w:val="22"/>
              </w:rPr>
              <w:t>Do not participate in a typical year</w:t>
            </w:r>
          </w:p>
        </w:tc>
        <w:tc>
          <w:tcPr>
            <w:tcW w:w="2820" w:type="dxa"/>
          </w:tcPr>
          <w:p w14:paraId="0C660F5A" w14:textId="34A4FF95" w:rsidR="527F7D13" w:rsidRPr="00E91A76" w:rsidRDefault="527F7D13" w:rsidP="35F5F261">
            <w:pPr>
              <w:spacing w:after="0"/>
              <w:ind w:left="180"/>
              <w:rPr>
                <w:rFonts w:ascii="Arial" w:eastAsia="Times New Roman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sz w:val="22"/>
                <w:szCs w:val="22"/>
              </w:rPr>
              <w:t>15%</w:t>
            </w:r>
          </w:p>
        </w:tc>
      </w:tr>
      <w:tr w:rsidR="7388D295" w14:paraId="69D3B532" w14:textId="77777777" w:rsidTr="7388D295">
        <w:trPr>
          <w:trHeight w:val="300"/>
        </w:trPr>
        <w:tc>
          <w:tcPr>
            <w:tcW w:w="6510" w:type="dxa"/>
          </w:tcPr>
          <w:p w14:paraId="405C6313" w14:textId="76E2F87A" w:rsidR="7388D295" w:rsidRDefault="7388D295" w:rsidP="7388D295">
            <w:pPr>
              <w:spacing w:before="99" w:after="0"/>
              <w:ind w:left="91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7388D295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Participation </w:t>
            </w:r>
            <w:r w:rsidR="756AD5BE" w:rsidRPr="7388D295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in Environmental Civic Engagement</w:t>
            </w:r>
          </w:p>
        </w:tc>
        <w:tc>
          <w:tcPr>
            <w:tcW w:w="2820" w:type="dxa"/>
          </w:tcPr>
          <w:p w14:paraId="090025DA" w14:textId="1EE26E64" w:rsidR="7388D295" w:rsidRDefault="7388D295" w:rsidP="7388D29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7388D295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</w:tc>
      </w:tr>
      <w:tr w:rsidR="784454FB" w:rsidRPr="00E91A76" w14:paraId="2180FE6D" w14:textId="77777777" w:rsidTr="7388D295">
        <w:trPr>
          <w:trHeight w:val="300"/>
        </w:trPr>
        <w:tc>
          <w:tcPr>
            <w:tcW w:w="6510" w:type="dxa"/>
          </w:tcPr>
          <w:p w14:paraId="13AAE455" w14:textId="086000C7" w:rsidR="7388D295" w:rsidRDefault="7388D295" w:rsidP="7388D295">
            <w:pPr>
              <w:spacing w:before="105" w:after="0"/>
              <w:ind w:left="450"/>
              <w:rPr>
                <w:rFonts w:ascii="Arial" w:eastAsia="Times New Roman" w:hAnsi="Arial" w:cs="Arial"/>
                <w:sz w:val="22"/>
                <w:szCs w:val="22"/>
              </w:rPr>
            </w:pPr>
            <w:r w:rsidRPr="7388D295">
              <w:rPr>
                <w:rFonts w:ascii="Arial" w:eastAsia="Times New Roman" w:hAnsi="Arial" w:cs="Arial"/>
                <w:sz w:val="22"/>
                <w:szCs w:val="22"/>
              </w:rPr>
              <w:t xml:space="preserve">Participate </w:t>
            </w:r>
          </w:p>
        </w:tc>
        <w:tc>
          <w:tcPr>
            <w:tcW w:w="2820" w:type="dxa"/>
          </w:tcPr>
          <w:p w14:paraId="0FBDCDE8" w14:textId="660C0B43" w:rsidR="3F788036" w:rsidRDefault="3F788036" w:rsidP="7388D295">
            <w:pPr>
              <w:spacing w:before="105" w:after="0"/>
              <w:ind w:left="180"/>
              <w:rPr>
                <w:rFonts w:ascii="Arial" w:eastAsia="Times New Roman" w:hAnsi="Arial" w:cs="Arial"/>
                <w:sz w:val="22"/>
                <w:szCs w:val="22"/>
              </w:rPr>
            </w:pPr>
            <w:r w:rsidRPr="7388D295">
              <w:rPr>
                <w:rFonts w:ascii="Arial" w:eastAsia="Times New Roman" w:hAnsi="Arial" w:cs="Arial"/>
                <w:sz w:val="22"/>
                <w:szCs w:val="22"/>
              </w:rPr>
              <w:t>65</w:t>
            </w:r>
            <w:r w:rsidR="7388D295" w:rsidRPr="7388D295">
              <w:rPr>
                <w:rFonts w:ascii="Arial" w:eastAsia="Times New Roman" w:hAnsi="Arial" w:cs="Arial"/>
                <w:sz w:val="22"/>
                <w:szCs w:val="22"/>
              </w:rPr>
              <w:t>%</w:t>
            </w:r>
          </w:p>
        </w:tc>
      </w:tr>
      <w:tr w:rsidR="784454FB" w:rsidRPr="00E91A76" w14:paraId="01262ED7" w14:textId="77777777" w:rsidTr="7388D295">
        <w:trPr>
          <w:trHeight w:val="300"/>
        </w:trPr>
        <w:tc>
          <w:tcPr>
            <w:tcW w:w="6510" w:type="dxa"/>
          </w:tcPr>
          <w:p w14:paraId="6DC88C92" w14:textId="5BD93856" w:rsidR="7388D295" w:rsidRDefault="7388D295" w:rsidP="7388D295">
            <w:pPr>
              <w:spacing w:after="0"/>
              <w:ind w:left="450"/>
              <w:rPr>
                <w:rFonts w:ascii="Arial" w:eastAsia="Times New Roman" w:hAnsi="Arial" w:cs="Arial"/>
                <w:sz w:val="22"/>
                <w:szCs w:val="22"/>
              </w:rPr>
            </w:pPr>
            <w:r w:rsidRPr="7388D295">
              <w:rPr>
                <w:rFonts w:ascii="Arial" w:eastAsia="Times New Roman" w:hAnsi="Arial" w:cs="Arial"/>
                <w:sz w:val="22"/>
                <w:szCs w:val="22"/>
              </w:rPr>
              <w:t xml:space="preserve">Do not participate </w:t>
            </w:r>
          </w:p>
        </w:tc>
        <w:tc>
          <w:tcPr>
            <w:tcW w:w="2820" w:type="dxa"/>
          </w:tcPr>
          <w:p w14:paraId="20E65663" w14:textId="47EA43CA" w:rsidR="62AB9D57" w:rsidRDefault="62AB9D57" w:rsidP="7388D295">
            <w:pPr>
              <w:spacing w:after="0"/>
              <w:ind w:left="180"/>
              <w:rPr>
                <w:rFonts w:ascii="Arial" w:eastAsia="Times New Roman" w:hAnsi="Arial" w:cs="Arial"/>
                <w:sz w:val="22"/>
                <w:szCs w:val="22"/>
              </w:rPr>
            </w:pPr>
            <w:r w:rsidRPr="7388D295">
              <w:rPr>
                <w:rFonts w:ascii="Arial" w:eastAsia="Times New Roman" w:hAnsi="Arial" w:cs="Arial"/>
                <w:sz w:val="22"/>
                <w:szCs w:val="22"/>
              </w:rPr>
              <w:t>35</w:t>
            </w:r>
            <w:r w:rsidR="7388D295" w:rsidRPr="7388D295">
              <w:rPr>
                <w:rFonts w:ascii="Arial" w:eastAsia="Times New Roman" w:hAnsi="Arial" w:cs="Arial"/>
                <w:sz w:val="22"/>
                <w:szCs w:val="22"/>
              </w:rPr>
              <w:t>%</w:t>
            </w:r>
          </w:p>
        </w:tc>
      </w:tr>
      <w:tr w:rsidR="784454FB" w:rsidRPr="00E91A76" w14:paraId="6DB519C7" w14:textId="77777777" w:rsidTr="7388D295">
        <w:trPr>
          <w:trHeight w:val="300"/>
        </w:trPr>
        <w:tc>
          <w:tcPr>
            <w:tcW w:w="6510" w:type="dxa"/>
          </w:tcPr>
          <w:p w14:paraId="4CF05DBA" w14:textId="64776BB1" w:rsidR="684C2B0E" w:rsidRPr="00E91A76" w:rsidRDefault="684C2B0E" w:rsidP="784454FB">
            <w:pPr>
              <w:spacing w:before="105" w:after="0"/>
              <w:ind w:left="450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sz w:val="22"/>
                <w:szCs w:val="22"/>
              </w:rPr>
              <w:t xml:space="preserve">25 or </w:t>
            </w:r>
            <w:proofErr w:type="gramStart"/>
            <w:r w:rsidRPr="00E91A76">
              <w:rPr>
                <w:rFonts w:ascii="Arial" w:eastAsia="Times New Roman" w:hAnsi="Arial" w:cs="Arial"/>
                <w:sz w:val="22"/>
                <w:szCs w:val="22"/>
              </w:rPr>
              <w:t>Above</w:t>
            </w:r>
            <w:proofErr w:type="gramEnd"/>
          </w:p>
        </w:tc>
        <w:tc>
          <w:tcPr>
            <w:tcW w:w="2820" w:type="dxa"/>
          </w:tcPr>
          <w:p w14:paraId="7400501E" w14:textId="1DFE3BFF" w:rsidR="684C2B0E" w:rsidRPr="00E91A76" w:rsidRDefault="684C2B0E" w:rsidP="784454FB">
            <w:pPr>
              <w:spacing w:before="105" w:after="0"/>
              <w:ind w:left="180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sz w:val="22"/>
                <w:szCs w:val="22"/>
              </w:rPr>
              <w:t>87%</w:t>
            </w:r>
          </w:p>
        </w:tc>
      </w:tr>
      <w:tr w:rsidR="784454FB" w:rsidRPr="00E91A76" w14:paraId="0D37A1A1" w14:textId="77777777" w:rsidTr="7388D295">
        <w:trPr>
          <w:trHeight w:val="300"/>
        </w:trPr>
        <w:tc>
          <w:tcPr>
            <w:tcW w:w="6510" w:type="dxa"/>
          </w:tcPr>
          <w:p w14:paraId="3247AB05" w14:textId="604266EE" w:rsidR="684C2B0E" w:rsidRPr="00E91A76" w:rsidRDefault="684C2B0E" w:rsidP="784454FB">
            <w:pPr>
              <w:spacing w:before="99" w:after="0"/>
              <w:ind w:left="110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Region</w:t>
            </w:r>
          </w:p>
        </w:tc>
        <w:tc>
          <w:tcPr>
            <w:tcW w:w="2820" w:type="dxa"/>
          </w:tcPr>
          <w:p w14:paraId="30C64F01" w14:textId="3EAFFDF7" w:rsidR="784454FB" w:rsidRPr="00E91A76" w:rsidRDefault="784454FB" w:rsidP="784454FB">
            <w:pPr>
              <w:ind w:left="18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784454FB" w:rsidRPr="00E91A76" w14:paraId="3ED26D2A" w14:textId="77777777" w:rsidTr="7388D295">
        <w:trPr>
          <w:trHeight w:val="300"/>
        </w:trPr>
        <w:tc>
          <w:tcPr>
            <w:tcW w:w="6510" w:type="dxa"/>
          </w:tcPr>
          <w:p w14:paraId="342FB517" w14:textId="48E2CD2B" w:rsidR="784454FB" w:rsidRPr="00E91A76" w:rsidRDefault="784454FB" w:rsidP="784454FB">
            <w:pPr>
              <w:spacing w:before="105" w:after="0"/>
              <w:ind w:left="450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Northeast</w:t>
            </w:r>
          </w:p>
        </w:tc>
        <w:tc>
          <w:tcPr>
            <w:tcW w:w="2820" w:type="dxa"/>
          </w:tcPr>
          <w:p w14:paraId="79240B18" w14:textId="634244BF" w:rsidR="784454FB" w:rsidRPr="00E91A76" w:rsidRDefault="784454FB" w:rsidP="784454FB">
            <w:pPr>
              <w:spacing w:before="105" w:after="0"/>
              <w:ind w:left="180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sz w:val="22"/>
                <w:szCs w:val="22"/>
              </w:rPr>
              <w:t>17%</w:t>
            </w:r>
          </w:p>
        </w:tc>
      </w:tr>
      <w:tr w:rsidR="784454FB" w:rsidRPr="00E91A76" w14:paraId="1C760161" w14:textId="77777777" w:rsidTr="7388D295">
        <w:trPr>
          <w:trHeight w:val="300"/>
        </w:trPr>
        <w:tc>
          <w:tcPr>
            <w:tcW w:w="6510" w:type="dxa"/>
          </w:tcPr>
          <w:p w14:paraId="6E2A9052" w14:textId="00581D31" w:rsidR="784454FB" w:rsidRPr="00E91A76" w:rsidRDefault="784454FB" w:rsidP="784454FB">
            <w:pPr>
              <w:spacing w:before="105" w:after="0"/>
              <w:ind w:left="450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sz w:val="22"/>
                <w:szCs w:val="22"/>
              </w:rPr>
              <w:t>South</w:t>
            </w:r>
          </w:p>
        </w:tc>
        <w:tc>
          <w:tcPr>
            <w:tcW w:w="2820" w:type="dxa"/>
          </w:tcPr>
          <w:p w14:paraId="4030F6B3" w14:textId="2826151B" w:rsidR="784454FB" w:rsidRPr="00E91A76" w:rsidRDefault="784454FB" w:rsidP="784454FB">
            <w:pPr>
              <w:spacing w:before="105" w:after="0"/>
              <w:ind w:left="180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sz w:val="22"/>
                <w:szCs w:val="22"/>
              </w:rPr>
              <w:t>42%</w:t>
            </w:r>
          </w:p>
        </w:tc>
      </w:tr>
      <w:tr w:rsidR="784454FB" w:rsidRPr="00E91A76" w14:paraId="396CFB7E" w14:textId="77777777" w:rsidTr="7388D295">
        <w:trPr>
          <w:trHeight w:val="300"/>
        </w:trPr>
        <w:tc>
          <w:tcPr>
            <w:tcW w:w="6510" w:type="dxa"/>
          </w:tcPr>
          <w:p w14:paraId="3092D908" w14:textId="660324A1" w:rsidR="784454FB" w:rsidRPr="00E91A76" w:rsidRDefault="784454FB" w:rsidP="784454FB">
            <w:pPr>
              <w:spacing w:before="104" w:after="0"/>
              <w:ind w:left="450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sz w:val="22"/>
                <w:szCs w:val="22"/>
              </w:rPr>
              <w:t>Midwest</w:t>
            </w:r>
          </w:p>
        </w:tc>
        <w:tc>
          <w:tcPr>
            <w:tcW w:w="2820" w:type="dxa"/>
          </w:tcPr>
          <w:p w14:paraId="19443117" w14:textId="6E16186F" w:rsidR="784454FB" w:rsidRPr="00E91A76" w:rsidRDefault="784454FB" w:rsidP="784454FB">
            <w:pPr>
              <w:spacing w:before="104" w:after="0"/>
              <w:ind w:left="180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sz w:val="22"/>
                <w:szCs w:val="22"/>
              </w:rPr>
              <w:t>14%</w:t>
            </w:r>
          </w:p>
        </w:tc>
      </w:tr>
      <w:tr w:rsidR="784454FB" w:rsidRPr="00E91A76" w14:paraId="4109C28C" w14:textId="77777777" w:rsidTr="7388D295">
        <w:trPr>
          <w:trHeight w:val="300"/>
        </w:trPr>
        <w:tc>
          <w:tcPr>
            <w:tcW w:w="6510" w:type="dxa"/>
            <w:tcBorders>
              <w:bottom w:val="single" w:sz="8" w:space="0" w:color="000000" w:themeColor="text1"/>
            </w:tcBorders>
          </w:tcPr>
          <w:p w14:paraId="4FD9653B" w14:textId="0B0E9195" w:rsidR="784454FB" w:rsidRPr="00E91A76" w:rsidRDefault="784454FB" w:rsidP="784454FB">
            <w:pPr>
              <w:spacing w:before="105" w:after="0"/>
              <w:ind w:left="450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sz w:val="22"/>
                <w:szCs w:val="22"/>
              </w:rPr>
              <w:t>West</w:t>
            </w:r>
          </w:p>
        </w:tc>
        <w:tc>
          <w:tcPr>
            <w:tcW w:w="2820" w:type="dxa"/>
            <w:tcBorders>
              <w:bottom w:val="single" w:sz="8" w:space="0" w:color="000000" w:themeColor="text1"/>
            </w:tcBorders>
          </w:tcPr>
          <w:p w14:paraId="406B4875" w14:textId="396576FF" w:rsidR="784454FB" w:rsidRPr="00E91A76" w:rsidRDefault="784454FB" w:rsidP="784454FB">
            <w:pPr>
              <w:spacing w:before="105" w:after="0"/>
              <w:ind w:left="180"/>
              <w:rPr>
                <w:rFonts w:ascii="Arial" w:hAnsi="Arial" w:cs="Arial"/>
                <w:sz w:val="22"/>
                <w:szCs w:val="22"/>
              </w:rPr>
            </w:pPr>
            <w:r w:rsidRPr="00E91A76">
              <w:rPr>
                <w:rFonts w:ascii="Arial" w:eastAsia="Times New Roman" w:hAnsi="Arial" w:cs="Arial"/>
                <w:sz w:val="22"/>
                <w:szCs w:val="22"/>
              </w:rPr>
              <w:t>27%</w:t>
            </w:r>
          </w:p>
        </w:tc>
      </w:tr>
    </w:tbl>
    <w:p w14:paraId="59EEAA55" w14:textId="54AD2E32" w:rsidR="00B61E06" w:rsidRPr="00E91A76" w:rsidRDefault="00B61E06">
      <w:pPr>
        <w:rPr>
          <w:rFonts w:ascii="Arial" w:hAnsi="Arial" w:cs="Arial"/>
        </w:rPr>
      </w:pPr>
    </w:p>
    <w:p w14:paraId="7947B119" w14:textId="2394F3AD" w:rsidR="00B61E06" w:rsidRPr="00E91A76" w:rsidRDefault="5AFE6B01" w:rsidP="1F8DDE33">
      <w:pPr>
        <w:spacing w:before="1" w:after="0"/>
        <w:rPr>
          <w:rFonts w:ascii="Arial" w:hAnsi="Arial" w:cs="Arial"/>
        </w:rPr>
      </w:pPr>
      <w:r w:rsidRPr="00E91A76">
        <w:rPr>
          <w:rFonts w:ascii="Arial" w:eastAsia="Times New Roman" w:hAnsi="Arial" w:cs="Arial"/>
          <w:sz w:val="12"/>
          <w:szCs w:val="12"/>
        </w:rPr>
        <w:t xml:space="preserve"> </w:t>
      </w:r>
    </w:p>
    <w:p w14:paraId="4DBB6390" w14:textId="0DF175F3" w:rsidR="00B61E06" w:rsidRPr="00E91A76" w:rsidRDefault="00B61E06">
      <w:pPr>
        <w:rPr>
          <w:rFonts w:ascii="Arial" w:hAnsi="Arial" w:cs="Arial"/>
        </w:rPr>
      </w:pPr>
    </w:p>
    <w:p w14:paraId="3BBB7659" w14:textId="051A7376" w:rsidR="00B61E06" w:rsidRPr="00E91A76" w:rsidRDefault="00B61E06" w:rsidP="1F8DDE33">
      <w:pPr>
        <w:spacing w:after="0"/>
        <w:rPr>
          <w:rFonts w:ascii="Arial" w:eastAsia="Times New Roman" w:hAnsi="Arial" w:cs="Arial"/>
          <w:sz w:val="22"/>
          <w:szCs w:val="22"/>
        </w:rPr>
      </w:pPr>
    </w:p>
    <w:p w14:paraId="2C078E63" w14:textId="3771CECB" w:rsidR="00B61E06" w:rsidRPr="00E91A76" w:rsidRDefault="00B61E06" w:rsidP="1F8DDE33">
      <w:pPr>
        <w:rPr>
          <w:rFonts w:ascii="Arial" w:hAnsi="Arial" w:cs="Arial"/>
        </w:rPr>
      </w:pPr>
    </w:p>
    <w:sectPr w:rsidR="00B61E06" w:rsidRPr="00E91A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6D7FC2" w14:textId="77777777" w:rsidR="00D10F3D" w:rsidRDefault="00D10F3D" w:rsidP="00D10F3D">
      <w:pPr>
        <w:spacing w:after="0" w:line="240" w:lineRule="auto"/>
      </w:pPr>
      <w:r>
        <w:separator/>
      </w:r>
    </w:p>
  </w:endnote>
  <w:endnote w:type="continuationSeparator" w:id="0">
    <w:p w14:paraId="16C5E550" w14:textId="77777777" w:rsidR="00D10F3D" w:rsidRDefault="00D10F3D" w:rsidP="00D10F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F2E262" w14:textId="77777777" w:rsidR="00D10F3D" w:rsidRDefault="00D10F3D" w:rsidP="00D10F3D">
      <w:pPr>
        <w:spacing w:after="0" w:line="240" w:lineRule="auto"/>
      </w:pPr>
      <w:r>
        <w:separator/>
      </w:r>
    </w:p>
  </w:footnote>
  <w:footnote w:type="continuationSeparator" w:id="0">
    <w:p w14:paraId="55477C25" w14:textId="77777777" w:rsidR="00D10F3D" w:rsidRDefault="00D10F3D" w:rsidP="00D10F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removePersonalInformation/>
  <w:removeDateAndTime/>
  <w:proofState w:spelling="clean" w:grammar="clean"/>
  <w:trackRevisions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932373B"/>
    <w:rsid w:val="00375663"/>
    <w:rsid w:val="00512D47"/>
    <w:rsid w:val="00522321"/>
    <w:rsid w:val="005545D7"/>
    <w:rsid w:val="00836C1F"/>
    <w:rsid w:val="0087746E"/>
    <w:rsid w:val="009B104F"/>
    <w:rsid w:val="009C5A65"/>
    <w:rsid w:val="00A646E4"/>
    <w:rsid w:val="00B61E06"/>
    <w:rsid w:val="00D10F3D"/>
    <w:rsid w:val="00E00FE8"/>
    <w:rsid w:val="00E74F31"/>
    <w:rsid w:val="00E91A76"/>
    <w:rsid w:val="00EF19A5"/>
    <w:rsid w:val="00EF4A8C"/>
    <w:rsid w:val="071FA01E"/>
    <w:rsid w:val="11549597"/>
    <w:rsid w:val="184F6212"/>
    <w:rsid w:val="1B236845"/>
    <w:rsid w:val="1F8DDE33"/>
    <w:rsid w:val="1FD47224"/>
    <w:rsid w:val="20D89162"/>
    <w:rsid w:val="23A46017"/>
    <w:rsid w:val="2D08A85C"/>
    <w:rsid w:val="300C3A31"/>
    <w:rsid w:val="31388012"/>
    <w:rsid w:val="35F5F261"/>
    <w:rsid w:val="3932373B"/>
    <w:rsid w:val="3EFE0A3C"/>
    <w:rsid w:val="3F788036"/>
    <w:rsid w:val="4125E018"/>
    <w:rsid w:val="527F7D13"/>
    <w:rsid w:val="53D82EBB"/>
    <w:rsid w:val="54B9B276"/>
    <w:rsid w:val="556DF652"/>
    <w:rsid w:val="5AFE6B01"/>
    <w:rsid w:val="5B720FF1"/>
    <w:rsid w:val="5E81966A"/>
    <w:rsid w:val="62AB9D57"/>
    <w:rsid w:val="638A8591"/>
    <w:rsid w:val="64752358"/>
    <w:rsid w:val="684C2B0E"/>
    <w:rsid w:val="6860D6F2"/>
    <w:rsid w:val="6ADFD9E1"/>
    <w:rsid w:val="6E7FFE9B"/>
    <w:rsid w:val="70EE2335"/>
    <w:rsid w:val="71F6772F"/>
    <w:rsid w:val="73305C62"/>
    <w:rsid w:val="7388D295"/>
    <w:rsid w:val="7481A84E"/>
    <w:rsid w:val="756AD5BE"/>
    <w:rsid w:val="78296CC4"/>
    <w:rsid w:val="784454FB"/>
    <w:rsid w:val="7A23B0F8"/>
    <w:rsid w:val="7A9D270B"/>
    <w:rsid w:val="7E328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3932373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and2">
    <w:name w:val="and2"/>
    <w:basedOn w:val="Normal"/>
    <w:link w:val="and2Char"/>
    <w:uiPriority w:val="1"/>
    <w:qFormat/>
    <w:rsid w:val="1F8DDE33"/>
    <w:pPr>
      <w:keepNext/>
      <w:keepLines/>
      <w:outlineLvl w:val="1"/>
    </w:pPr>
    <w:rPr>
      <w:rFonts w:asciiTheme="majorHAnsi" w:eastAsiaTheme="majorEastAsia" w:hAnsiTheme="majorHAnsi" w:cstheme="majorBidi"/>
      <w:b/>
      <w:bCs/>
    </w:rPr>
  </w:style>
  <w:style w:type="character" w:customStyle="1" w:styleId="and2Char">
    <w:name w:val="and2 Char"/>
    <w:basedOn w:val="DefaultParagraphFont"/>
    <w:link w:val="and2"/>
    <w:uiPriority w:val="1"/>
    <w:rsid w:val="1F8DDE33"/>
    <w:rPr>
      <w:rFonts w:asciiTheme="majorHAnsi" w:eastAsiaTheme="majorEastAsia" w:hAnsiTheme="majorHAnsi" w:cstheme="majorBidi"/>
      <w:b/>
      <w:bCs/>
      <w:color w:val="2F5496"/>
      <w:sz w:val="24"/>
      <w:szCs w:val="24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9C5A6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10F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0F3D"/>
  </w:style>
  <w:style w:type="paragraph" w:styleId="Footer">
    <w:name w:val="footer"/>
    <w:basedOn w:val="Normal"/>
    <w:link w:val="FooterChar"/>
    <w:uiPriority w:val="99"/>
    <w:unhideWhenUsed/>
    <w:rsid w:val="00D10F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0F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4</Words>
  <Characters>762</Characters>
  <Application>Microsoft Office Word</Application>
  <DocSecurity>0</DocSecurity>
  <Lines>69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06T17:00:00Z</dcterms:created>
  <dcterms:modified xsi:type="dcterms:W3CDTF">2025-09-28T18:23:00Z</dcterms:modified>
</cp:coreProperties>
</file>